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4D5E91" w14:textId="2D86C61E" w:rsidR="00A66C4E" w:rsidRPr="008F7638" w:rsidRDefault="00853435" w:rsidP="00A66C4E">
      <w:pPr>
        <w:pStyle w:val="EndNoteBibliographyTitle"/>
        <w:jc w:val="both"/>
      </w:pPr>
      <w:r>
        <w:rPr>
          <w:rFonts w:ascii="Arial" w:hAnsi="Arial" w:cs="Arial"/>
          <w:b/>
          <w:szCs w:val="18"/>
        </w:rPr>
        <w:t xml:space="preserve">S5 </w:t>
      </w:r>
      <w:r w:rsidR="00A66C4E" w:rsidRPr="008F7638">
        <w:rPr>
          <w:rFonts w:ascii="Arial" w:hAnsi="Arial" w:cs="Arial"/>
          <w:b/>
          <w:szCs w:val="18"/>
        </w:rPr>
        <w:t>Table</w:t>
      </w:r>
      <w:r>
        <w:rPr>
          <w:rFonts w:ascii="Arial" w:hAnsi="Arial" w:cs="Arial"/>
          <w:b/>
          <w:szCs w:val="18"/>
        </w:rPr>
        <w:t>.</w:t>
      </w:r>
      <w:r w:rsidR="00A66C4E" w:rsidRPr="008F7638">
        <w:rPr>
          <w:rFonts w:ascii="Arial" w:hAnsi="Arial" w:cs="Arial"/>
        </w:rPr>
        <w:t xml:space="preserve"> </w:t>
      </w:r>
      <w:r w:rsidR="00A66C4E" w:rsidRPr="00853435">
        <w:rPr>
          <w:rFonts w:ascii="Arial" w:hAnsi="Arial" w:cs="Arial"/>
          <w:b/>
        </w:rPr>
        <w:t xml:space="preserve">A </w:t>
      </w:r>
      <w:r w:rsidRPr="00853435">
        <w:rPr>
          <w:rFonts w:ascii="Arial" w:hAnsi="Arial" w:cs="Arial"/>
          <w:b/>
        </w:rPr>
        <w:t>c</w:t>
      </w:r>
      <w:r w:rsidR="00A66C4E" w:rsidRPr="00853435">
        <w:rPr>
          <w:rFonts w:ascii="Arial" w:hAnsi="Arial" w:cs="Arial"/>
          <w:b/>
        </w:rPr>
        <w:t xml:space="preserve">ustom </w:t>
      </w:r>
      <w:r w:rsidRPr="00853435">
        <w:rPr>
          <w:rFonts w:ascii="Arial" w:hAnsi="Arial" w:cs="Arial"/>
          <w:b/>
        </w:rPr>
        <w:t xml:space="preserve">150-SNP </w:t>
      </w:r>
      <w:proofErr w:type="gramStart"/>
      <w:r w:rsidRPr="00853435">
        <w:rPr>
          <w:rFonts w:ascii="Arial" w:hAnsi="Arial" w:cs="Arial"/>
          <w:b/>
        </w:rPr>
        <w:t>p</w:t>
      </w:r>
      <w:r w:rsidR="00A66C4E" w:rsidRPr="00853435">
        <w:rPr>
          <w:rFonts w:ascii="Arial" w:hAnsi="Arial" w:cs="Arial"/>
          <w:b/>
        </w:rPr>
        <w:t>anel</w:t>
      </w:r>
      <w:proofErr w:type="gramEnd"/>
      <w:r w:rsidR="00A66C4E" w:rsidRPr="00853435">
        <w:rPr>
          <w:rFonts w:ascii="Arial" w:hAnsi="Arial" w:cs="Arial"/>
          <w:b/>
        </w:rPr>
        <w:t xml:space="preserve"> from Jackson Lab showed an association to survival at rs3023266 and rs3714172 (bold/italics).</w:t>
      </w:r>
      <w:r w:rsidR="00A66C4E" w:rsidRPr="008F7638">
        <w:rPr>
          <w:rFonts w:ascii="Arial" w:hAnsi="Arial" w:cs="Arial"/>
        </w:rPr>
        <w:t xml:space="preserve"> Comparison of allele distribution in mice that died at P0 to mice that survived to P21 or greater as analyzed by a Chi Square test of independence </w:t>
      </w:r>
    </w:p>
    <w:p w14:paraId="3B31AEFA" w14:textId="77777777" w:rsidR="00A66C4E" w:rsidRPr="008F7638" w:rsidRDefault="00A66C4E" w:rsidP="00A66C4E">
      <w:pPr>
        <w:rPr>
          <w:rFonts w:ascii="Arial" w:hAnsi="Arial" w:cs="Arial"/>
        </w:rPr>
      </w:pP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379"/>
        <w:gridCol w:w="1860"/>
        <w:gridCol w:w="644"/>
        <w:gridCol w:w="584"/>
        <w:gridCol w:w="559"/>
        <w:gridCol w:w="644"/>
        <w:gridCol w:w="584"/>
        <w:gridCol w:w="559"/>
        <w:gridCol w:w="1680"/>
      </w:tblGrid>
      <w:tr w:rsidR="00A66C4E" w:rsidRPr="008F7638" w14:paraId="58E4A198" w14:textId="77777777" w:rsidTr="00A40371">
        <w:trPr>
          <w:trHeight w:val="26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7F8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BF5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C1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alities</w:t>
            </w:r>
          </w:p>
        </w:tc>
        <w:tc>
          <w:tcPr>
            <w:tcW w:w="16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019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vivor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9B6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66C4E" w:rsidRPr="008F7638" w14:paraId="274E1CF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17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22A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Genomic location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696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A7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02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8A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59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32F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3C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  <w:proofErr w:type="gramEnd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value</w:t>
            </w:r>
          </w:p>
        </w:tc>
      </w:tr>
      <w:tr w:rsidR="00A66C4E" w:rsidRPr="008F7638" w14:paraId="4CFF6D9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9D9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740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8AB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0071661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4CB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594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C2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BFE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88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FC2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5DC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4EE88E8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181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3750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D79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03126412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70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A54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6D7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B2D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5E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2C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B70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0871591</w:t>
            </w:r>
          </w:p>
        </w:tc>
      </w:tr>
      <w:tr w:rsidR="00A66C4E" w:rsidRPr="008F7638" w14:paraId="6E002EA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56A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404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832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0460039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A53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FE1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247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5D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AA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B2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F7C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4486755</w:t>
            </w:r>
          </w:p>
        </w:tc>
      </w:tr>
      <w:tr w:rsidR="00A66C4E" w:rsidRPr="008F7638" w14:paraId="09A64FB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B1CA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404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237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06723085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FB1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F0F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B39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4D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9C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D0D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4A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97157028</w:t>
            </w:r>
          </w:p>
        </w:tc>
      </w:tr>
      <w:tr w:rsidR="00A66C4E" w:rsidRPr="008F7638" w14:paraId="4C4B0F4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B05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769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F48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0801814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5B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898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1B1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7A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BA9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22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B5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205268</w:t>
            </w:r>
          </w:p>
        </w:tc>
      </w:tr>
      <w:tr w:rsidR="00A66C4E" w:rsidRPr="008F7638" w14:paraId="0D0792B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854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465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47F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060739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BD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D0C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E0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99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DD0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36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E84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2832872</w:t>
            </w:r>
          </w:p>
        </w:tc>
      </w:tr>
      <w:tr w:rsidR="00A66C4E" w:rsidRPr="008F7638" w14:paraId="4B286B4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BB3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257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12E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266553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69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CE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CD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CC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53E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A8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79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1037F5A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C8D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746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49C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399524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2C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FF8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ED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13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72F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93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A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44B5099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5F0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00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8B0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507181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72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C22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0A6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2E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E1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C7F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9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6B2FE8F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9F4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sz w:val="22"/>
                <w:szCs w:val="22"/>
              </w:rPr>
              <w:t>rs1347626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5F6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8030112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C38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A6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A6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65C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B00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9DC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472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6628810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86F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292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D5A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1:19480374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9EB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9D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593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3AD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3C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22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747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07CA3D9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98D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498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5A1B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054305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5C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A9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66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5BD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65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C6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77E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7578824</w:t>
            </w:r>
          </w:p>
        </w:tc>
      </w:tr>
      <w:tr w:rsidR="00A66C4E" w:rsidRPr="008F7638" w14:paraId="1BA460F7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D86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641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3343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3172108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64C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67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92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7BE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8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A1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CA6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18A523E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B5C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647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692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4736879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29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6A5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528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7EE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1B9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482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A60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B61AB3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27D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288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7AA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633566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98F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E7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0A8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C4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8FE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B5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7E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6683433</w:t>
            </w:r>
          </w:p>
        </w:tc>
      </w:tr>
      <w:tr w:rsidR="00A66C4E" w:rsidRPr="008F7638" w14:paraId="67119C07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47B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321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D0F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7206555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178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60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840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C6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95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1FE7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BFA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51678EF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A05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238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333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09496477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C57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ED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8B9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B0E5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908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11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7A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3854CF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062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340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B68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11475826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2C2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256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20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97C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0FF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82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E12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28F0D6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A9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221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E42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13113665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3B5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74B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B0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94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92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A54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4A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8BA4BF7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FD3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960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B23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15989734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F19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54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AA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F61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C69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5A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582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71AAA43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18F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691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E4E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2:17250416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EAC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D0C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DE2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5E6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252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4E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F03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945161</w:t>
            </w:r>
          </w:p>
        </w:tc>
      </w:tr>
      <w:tr w:rsidR="00A66C4E" w:rsidRPr="008F7638" w14:paraId="407E9307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558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370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FE06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075619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DC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27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3A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189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9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688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9B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1412986</w:t>
            </w:r>
          </w:p>
        </w:tc>
      </w:tr>
      <w:tr w:rsidR="00A66C4E" w:rsidRPr="008F7638" w14:paraId="6D83718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B4A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701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17F7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2234714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1D3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C6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2F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1C7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30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BF8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F37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6102839</w:t>
            </w:r>
          </w:p>
        </w:tc>
      </w:tr>
      <w:tr w:rsidR="00A66C4E" w:rsidRPr="008F7638" w14:paraId="5A1E27B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69E1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062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704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351150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6B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0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142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E92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A7B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671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37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691D313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6CFE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4698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C54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5606796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12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E2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84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E9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DC0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A5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E0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8722013</w:t>
            </w:r>
          </w:p>
        </w:tc>
      </w:tr>
      <w:tr w:rsidR="00A66C4E" w:rsidRPr="008F7638" w14:paraId="355663F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63D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256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1C8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8112325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61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96B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C2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194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A0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90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D9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4CB33EA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DF8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32279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1D9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0951863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7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9FB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974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581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6F16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E4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B218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609C267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15B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416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A64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11546885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1C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118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65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55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583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295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3F0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6307937</w:t>
            </w:r>
          </w:p>
        </w:tc>
      </w:tr>
      <w:tr w:rsidR="00A66C4E" w:rsidRPr="008F7638" w14:paraId="7E3EC02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CE82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792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946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12746376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1F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6E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DA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86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F4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03D6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88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2607574</w:t>
            </w:r>
          </w:p>
        </w:tc>
      </w:tr>
      <w:tr w:rsidR="00A66C4E" w:rsidRPr="008F7638" w14:paraId="15E815E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9F2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535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20C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3:15220003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B0C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F8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F0B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08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8FD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F67D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27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2243678</w:t>
            </w:r>
          </w:p>
        </w:tc>
      </w:tr>
      <w:tr w:rsidR="00A66C4E" w:rsidRPr="008F7638" w14:paraId="1D0D300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E04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459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263C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031631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BA0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935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EAB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549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AE4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B55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68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7843722</w:t>
            </w:r>
          </w:p>
        </w:tc>
      </w:tr>
      <w:tr w:rsidR="00A66C4E" w:rsidRPr="008F7638" w14:paraId="0522CEE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677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972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21C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1701524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08E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0E9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12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7C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3B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83E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71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9798302</w:t>
            </w:r>
          </w:p>
        </w:tc>
      </w:tr>
      <w:tr w:rsidR="00A66C4E" w:rsidRPr="008F7638" w14:paraId="404ACB7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046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398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E1D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349651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45A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1EB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E5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97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38C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3E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D28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3412866</w:t>
            </w:r>
          </w:p>
        </w:tc>
      </w:tr>
      <w:tr w:rsidR="00A66C4E" w:rsidRPr="008F7638" w14:paraId="074DEF5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FA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450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41E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5564266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9B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B8E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77A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8C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79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D1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15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1208E81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04F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626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577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7524526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0F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AB7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E9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6F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4B7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1BE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2B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4802852</w:t>
            </w:r>
          </w:p>
        </w:tc>
      </w:tr>
      <w:tr w:rsidR="00A66C4E" w:rsidRPr="008F7638" w14:paraId="5EBD756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E0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3938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C73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0920521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867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26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11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E5A4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CDA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AC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E8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801792</w:t>
            </w:r>
          </w:p>
        </w:tc>
      </w:tr>
      <w:tr w:rsidR="00A66C4E" w:rsidRPr="008F7638" w14:paraId="5386E79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A52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473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37A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11756785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54D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AA8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8C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4D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DC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C5E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0520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7807122</w:t>
            </w:r>
          </w:p>
        </w:tc>
      </w:tr>
      <w:tr w:rsidR="00A66C4E" w:rsidRPr="008F7638" w14:paraId="240C64D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CBD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131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D8D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12598840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9E2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6F7A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345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94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50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5CA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1A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35174648</w:t>
            </w:r>
          </w:p>
        </w:tc>
      </w:tr>
      <w:tr w:rsidR="00A66C4E" w:rsidRPr="008F7638" w14:paraId="65BE229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55F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803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C85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4:1434235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21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2C2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8A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C2B6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8CB9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C8F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C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3365166</w:t>
            </w:r>
          </w:p>
        </w:tc>
      </w:tr>
      <w:tr w:rsidR="00A66C4E" w:rsidRPr="008F7638" w14:paraId="277A4B6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6FC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s369345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908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131364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CBE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D71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5B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8A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5DA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8E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009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698923</w:t>
            </w:r>
          </w:p>
        </w:tc>
      </w:tr>
      <w:tr w:rsidR="00A66C4E" w:rsidRPr="008F7638" w14:paraId="46D7415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01F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517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4B9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351827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012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3E4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39B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6C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41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6B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9A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102689</w:t>
            </w:r>
          </w:p>
        </w:tc>
      </w:tr>
      <w:tr w:rsidR="00A66C4E" w:rsidRPr="008F7638" w14:paraId="033208D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FA2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821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4ED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4166758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54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62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74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E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1E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2E4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FA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9052709</w:t>
            </w:r>
          </w:p>
        </w:tc>
      </w:tr>
      <w:tr w:rsidR="00A66C4E" w:rsidRPr="008F7638" w14:paraId="22EB222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D35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828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071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611480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22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C8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EC8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9C2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F7E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7AC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71D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7285525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DC4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530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46A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7642787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93B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F19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58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04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E2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1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F14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2523675</w:t>
            </w:r>
          </w:p>
        </w:tc>
      </w:tr>
      <w:tr w:rsidR="00A66C4E" w:rsidRPr="008F7638" w14:paraId="2AE27AA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9EC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245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598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08104132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B2C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90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9C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2D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94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33E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85F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0903691</w:t>
            </w:r>
          </w:p>
        </w:tc>
      </w:tr>
      <w:tr w:rsidR="00A66C4E" w:rsidRPr="008F7638" w14:paraId="16E89FB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057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04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BE8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1045252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32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F96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90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11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AA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A5B0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78A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275247</w:t>
            </w:r>
          </w:p>
        </w:tc>
      </w:tr>
      <w:tr w:rsidR="00A66C4E" w:rsidRPr="008F7638" w14:paraId="6BBD5E4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414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548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79C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1206233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00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FCD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AD6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EFDB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74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B68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F8A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395526</w:t>
            </w:r>
          </w:p>
        </w:tc>
      </w:tr>
      <w:tr w:rsidR="00A66C4E" w:rsidRPr="008F7638" w14:paraId="2301076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F54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315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F5C7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5:14514388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197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5E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686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1E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658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0F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E612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1087189</w:t>
            </w:r>
          </w:p>
        </w:tc>
      </w:tr>
      <w:tr w:rsidR="00A66C4E" w:rsidRPr="008F7638" w14:paraId="2AA0E48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E12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116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B236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101334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14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938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ADD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82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72BF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A9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D77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62288377</w:t>
            </w:r>
          </w:p>
        </w:tc>
      </w:tr>
      <w:tr w:rsidR="00A66C4E" w:rsidRPr="008F7638" w14:paraId="7508170C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988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427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826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232070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D5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3E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556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4FAF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B6F7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6E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3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9227508</w:t>
            </w:r>
          </w:p>
        </w:tc>
      </w:tr>
      <w:tr w:rsidR="00A66C4E" w:rsidRPr="008F7638" w14:paraId="788DFA0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91E3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26653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414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382300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F8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2B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02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58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97D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7ED2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14B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3845562</w:t>
            </w:r>
          </w:p>
        </w:tc>
      </w:tr>
      <w:tr w:rsidR="00A66C4E" w:rsidRPr="008F7638" w14:paraId="195BFC2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C1F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586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48C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4881136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7DC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C9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8D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A5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281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DC0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00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0155598</w:t>
            </w:r>
          </w:p>
        </w:tc>
      </w:tr>
      <w:tr w:rsidR="00A66C4E" w:rsidRPr="008F7638" w14:paraId="1B61EF4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3AE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2154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A39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7804835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5C8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A4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92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127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00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5B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1CE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1147489</w:t>
            </w:r>
          </w:p>
        </w:tc>
      </w:tr>
      <w:tr w:rsidR="00A66C4E" w:rsidRPr="008F7638" w14:paraId="0A9CAF1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72B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377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E796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0919987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45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66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4DE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BB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F8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E9C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433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7D05E4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6AE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58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1B8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10605760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E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6CE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F7D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AAF8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84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91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2CA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29153708</w:t>
            </w:r>
          </w:p>
        </w:tc>
      </w:tr>
      <w:tr w:rsidR="00A66C4E" w:rsidRPr="008F7638" w14:paraId="58D44ACF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B2D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424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AF2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12625842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347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121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30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6C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32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98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53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8361516</w:t>
            </w:r>
          </w:p>
        </w:tc>
      </w:tr>
      <w:tr w:rsidR="00A66C4E" w:rsidRPr="008F7638" w14:paraId="1325125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BC8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808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F61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6:14607959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E4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04A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73B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54E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F8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91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D6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CD1A6D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160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015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F70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0620801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EE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D2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BF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FF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64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EC5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A4F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5491FE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95DA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583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365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1116767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BEC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40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D8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715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52D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1E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C189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9381906</w:t>
            </w:r>
          </w:p>
        </w:tc>
      </w:tr>
      <w:tr w:rsidR="00A66C4E" w:rsidRPr="008F7638" w14:paraId="55415D5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4EE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500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567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2999153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2B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D2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0D9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1B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4E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C6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CF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7C1DFD7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DE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927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EA9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477457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9EF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555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4B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76CA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BD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03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FC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B66873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201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903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F1A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6518351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BC4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2B7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02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B34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6A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B3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9D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7832722</w:t>
            </w:r>
          </w:p>
        </w:tc>
      </w:tr>
      <w:tr w:rsidR="00A66C4E" w:rsidRPr="008F7638" w14:paraId="4218509F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E5D3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431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DF3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08305617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26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607A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969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01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86D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7F49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17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72127279</w:t>
            </w:r>
          </w:p>
        </w:tc>
      </w:tr>
      <w:tr w:rsidR="00A66C4E" w:rsidRPr="008F7638" w14:paraId="3A6DBC2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C50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107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21D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10200985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0FF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43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58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74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FBA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004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3A2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4629254</w:t>
            </w:r>
          </w:p>
        </w:tc>
      </w:tr>
      <w:tr w:rsidR="00A66C4E" w:rsidRPr="008F7638" w14:paraId="0E2F845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02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950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3DA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1125539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8E2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6CF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20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21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52D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3C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778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0783692</w:t>
            </w:r>
          </w:p>
        </w:tc>
      </w:tr>
      <w:tr w:rsidR="00A66C4E" w:rsidRPr="008F7638" w14:paraId="50BA837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4883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7954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AAC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7:12400081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A8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5A8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D3B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E1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0E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DF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43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4125159</w:t>
            </w:r>
          </w:p>
        </w:tc>
      </w:tr>
      <w:tr w:rsidR="00A66C4E" w:rsidRPr="008F7638" w14:paraId="2AD36A9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4EC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87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1CF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00336977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DB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CCD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83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94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7824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64A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C8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12722873</w:t>
            </w:r>
          </w:p>
        </w:tc>
      </w:tr>
      <w:tr w:rsidR="00A66C4E" w:rsidRPr="008F7638" w14:paraId="60DDF41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C5F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375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EEF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03298673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64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BB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EB2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9C9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54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77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AF6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6886031</w:t>
            </w:r>
          </w:p>
        </w:tc>
      </w:tr>
      <w:tr w:rsidR="00A66C4E" w:rsidRPr="008F7638" w14:paraId="1E04EE3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DE9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108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245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0540939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3E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E1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5D8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15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D8E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681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015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8631514</w:t>
            </w:r>
          </w:p>
        </w:tc>
      </w:tr>
      <w:tr w:rsidR="00A66C4E" w:rsidRPr="008F7638" w14:paraId="116134D7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1B2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719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688D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06584911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C140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BA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6A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99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157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214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BE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666043</w:t>
            </w:r>
          </w:p>
        </w:tc>
      </w:tr>
      <w:tr w:rsidR="00A66C4E" w:rsidRPr="008F7638" w14:paraId="35F7D8D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D89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19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494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08806383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2CB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49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AEA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AC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50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A8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111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1603684</w:t>
            </w:r>
          </w:p>
        </w:tc>
      </w:tr>
      <w:tr w:rsidR="00A66C4E" w:rsidRPr="008F7638" w14:paraId="2C9B8ADC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D99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2602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711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10109918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37A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13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7B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9E9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2C0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BC5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16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527145</w:t>
            </w:r>
          </w:p>
        </w:tc>
      </w:tr>
      <w:tr w:rsidR="00A66C4E" w:rsidRPr="008F7638" w14:paraId="761D2B0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ADBD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669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AC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8:11716372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F4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65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67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756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6D5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DF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00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0678093</w:t>
            </w:r>
          </w:p>
        </w:tc>
      </w:tr>
      <w:tr w:rsidR="00A66C4E" w:rsidRPr="008F7638" w14:paraId="521ED2C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165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934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D20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01619877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7E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83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29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ECC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8C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0C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8B39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4669053</w:t>
            </w:r>
          </w:p>
        </w:tc>
      </w:tr>
      <w:tr w:rsidR="00A66C4E" w:rsidRPr="008F7638" w14:paraId="12D46FF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8F7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20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393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02923343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39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647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C5EE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BCA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5D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73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78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09135909</w:t>
            </w:r>
          </w:p>
        </w:tc>
      </w:tr>
      <w:tr w:rsidR="00A66C4E" w:rsidRPr="008F7638" w14:paraId="7F0B00F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325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037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1F9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03990903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67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83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B88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0A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18F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F3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8B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6148639</w:t>
            </w:r>
          </w:p>
        </w:tc>
      </w:tr>
      <w:tr w:rsidR="00A66C4E" w:rsidRPr="008F7638" w14:paraId="445D037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C43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684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678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0639237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5F5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24D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E6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CE2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9F13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F4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1DB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8887111</w:t>
            </w:r>
          </w:p>
        </w:tc>
      </w:tr>
      <w:tr w:rsidR="00A66C4E" w:rsidRPr="008F7638" w14:paraId="49CC05B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F47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311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C22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08600848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655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177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02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52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9F9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1A4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2AA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1758482</w:t>
            </w:r>
          </w:p>
        </w:tc>
      </w:tr>
      <w:tr w:rsidR="00A66C4E" w:rsidRPr="008F7638" w14:paraId="260C02C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1EC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557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C37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09:11005763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5E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8FA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CB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B4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2E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D3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1F9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4556054</w:t>
            </w:r>
          </w:p>
        </w:tc>
      </w:tr>
      <w:tr w:rsidR="00A66C4E" w:rsidRPr="008F7638" w14:paraId="2B229E8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701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3578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46D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00801779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DB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75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428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F3D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76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E2F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12E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099499</w:t>
            </w:r>
          </w:p>
        </w:tc>
      </w:tr>
      <w:tr w:rsidR="00A66C4E" w:rsidRPr="008F7638" w14:paraId="7E10156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C99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2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F3C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02855434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390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0F24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14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136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6E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DA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E5D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5687143</w:t>
            </w:r>
          </w:p>
        </w:tc>
      </w:tr>
      <w:tr w:rsidR="00A66C4E" w:rsidRPr="008F7638" w14:paraId="5550DDF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5E3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175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498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0450782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DEC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A7B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605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82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2DD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C9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6DA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6D706D2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E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066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38E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0773711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C63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4DC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58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457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B6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2EA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4E9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649609A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004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844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7E7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09968377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463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BC6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F6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6CEA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D32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797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D5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95F39C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DB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464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0A38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0:12028916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86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03F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CFC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D0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E0C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BA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F9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4147159</w:t>
            </w:r>
          </w:p>
        </w:tc>
      </w:tr>
      <w:tr w:rsidR="00A66C4E" w:rsidRPr="008F7638" w14:paraId="07AEDCB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2F0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204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43A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1:00566185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96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9E7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237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0C6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D0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BE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47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157608</w:t>
            </w:r>
          </w:p>
        </w:tc>
      </w:tr>
      <w:tr w:rsidR="00A66C4E" w:rsidRPr="008F7638" w14:paraId="09DF2C7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D4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862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271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1:02286482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58D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A9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C6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11D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51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42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8AB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5739043</w:t>
            </w:r>
          </w:p>
        </w:tc>
      </w:tr>
      <w:tr w:rsidR="00A66C4E" w:rsidRPr="008F7638" w14:paraId="2EB81E9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2AC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s37238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809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1:0330408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033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47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EEA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1CD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49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578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C4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3839062</w:t>
            </w:r>
          </w:p>
        </w:tc>
      </w:tr>
      <w:tr w:rsidR="00A66C4E" w:rsidRPr="008F7638" w14:paraId="33C1D5D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50B4" w14:textId="77777777" w:rsidR="00A66C4E" w:rsidRPr="008F7638" w:rsidRDefault="00A66C4E" w:rsidP="00A403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s302326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F3CB" w14:textId="77777777" w:rsidR="00A66C4E" w:rsidRPr="008F7638" w:rsidRDefault="00A66C4E" w:rsidP="00A40371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11:0615002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638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EF0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00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7B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68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0B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4E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0.017669823</w:t>
            </w:r>
          </w:p>
        </w:tc>
      </w:tr>
      <w:tr w:rsidR="00A66C4E" w:rsidRPr="008F7638" w14:paraId="5EDCE6E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D58D" w14:textId="77777777" w:rsidR="00A66C4E" w:rsidRPr="008F7638" w:rsidRDefault="00A66C4E" w:rsidP="00A403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s371417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5564" w14:textId="77777777" w:rsidR="00A66C4E" w:rsidRPr="008F7638" w:rsidRDefault="00A66C4E" w:rsidP="00A40371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11:07622344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CEF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D52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A5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07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AD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F7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060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0.030469695</w:t>
            </w:r>
          </w:p>
        </w:tc>
      </w:tr>
      <w:tr w:rsidR="00A66C4E" w:rsidRPr="008F7638" w14:paraId="50E7D5B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60E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117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D1A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1:0983915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4CB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0AA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3C4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C78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C4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DF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907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5146049</w:t>
            </w:r>
          </w:p>
        </w:tc>
      </w:tr>
      <w:tr w:rsidR="00A66C4E" w:rsidRPr="008F7638" w14:paraId="55D719D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94B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71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2CC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1:1188044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DB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12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7A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0B8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E89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221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EE8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0BAA8B2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634E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4001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454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1123479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C00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1F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1E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8F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2F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3FB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EB8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75705243</w:t>
            </w:r>
          </w:p>
        </w:tc>
      </w:tr>
      <w:tr w:rsidR="00A66C4E" w:rsidRPr="008F7638" w14:paraId="0A2825E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48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8946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A2E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3151047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FF93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D01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7D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D5B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70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1FA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38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123009</w:t>
            </w:r>
          </w:p>
        </w:tc>
      </w:tr>
      <w:tr w:rsidR="00A66C4E" w:rsidRPr="008F7638" w14:paraId="699E31C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4AD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8831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86E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492816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2C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42C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53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C6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F70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2A6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D7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4555554</w:t>
            </w:r>
          </w:p>
        </w:tc>
      </w:tr>
      <w:tr w:rsidR="00A66C4E" w:rsidRPr="008F7638" w14:paraId="6042EEB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370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34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911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6421293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EF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D6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DE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8E0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745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D5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E9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6F70D36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6C2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055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B1D6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71296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5C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D7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571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DB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7154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50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8EA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4D8F4BBC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647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163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170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09952684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F2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4C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7C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602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C16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8E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38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3230630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42A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193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F45A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2:10672953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05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969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121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0A7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73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5BD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282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398366</w:t>
            </w:r>
          </w:p>
        </w:tc>
      </w:tr>
      <w:tr w:rsidR="00A66C4E" w:rsidRPr="008F7638" w14:paraId="401E360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AFC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962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390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1047697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D1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53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21F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B6B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28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41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295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2418976</w:t>
            </w:r>
          </w:p>
        </w:tc>
      </w:tr>
      <w:tr w:rsidR="00A66C4E" w:rsidRPr="008F7638" w14:paraId="1B39C98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CBD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471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B9E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3091332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73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43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46A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1A3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636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97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1FF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0938491</w:t>
            </w:r>
          </w:p>
        </w:tc>
      </w:tr>
      <w:tr w:rsidR="00A66C4E" w:rsidRPr="008F7638" w14:paraId="25B1435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68B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693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BCB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4783388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DE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EE2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464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3EB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220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7D6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51C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24F6373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565E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38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02C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5959016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C7F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C69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04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395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873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FCD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458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1713AAF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22E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371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B21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7781802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E7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980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5E9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BE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102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4A2D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85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9127609</w:t>
            </w:r>
          </w:p>
        </w:tc>
      </w:tr>
      <w:tr w:rsidR="00A66C4E" w:rsidRPr="008F7638" w14:paraId="14D2BF7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134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193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67C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8513361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4D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ED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702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A6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1C8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92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9D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2382976</w:t>
            </w:r>
          </w:p>
        </w:tc>
      </w:tr>
      <w:tr w:rsidR="00A66C4E" w:rsidRPr="008F7638" w14:paraId="1261112F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36E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001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287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0930468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824E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24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F4F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C29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9F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1B9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C37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4553354</w:t>
            </w:r>
          </w:p>
        </w:tc>
      </w:tr>
      <w:tr w:rsidR="00A66C4E" w:rsidRPr="008F7638" w14:paraId="5C62A7E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FBF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008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D59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11056670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2DA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99C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95A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CF3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BA9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DBE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8E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F31CB8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76F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011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06B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3:11269646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99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187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ABF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522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EB0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04A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0D7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19311807</w:t>
            </w:r>
          </w:p>
        </w:tc>
      </w:tr>
      <w:tr w:rsidR="00A66C4E" w:rsidRPr="008F7638" w14:paraId="07D0D94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C09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900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71E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0589891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110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E60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568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DEF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CA1D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958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A03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780E6D2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A82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210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68B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223681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202E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8B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70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290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F20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7D8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066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F3ED0E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E21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214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128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338812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B4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10A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DCF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D03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F66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06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A98A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913001</w:t>
            </w:r>
          </w:p>
        </w:tc>
      </w:tr>
      <w:tr w:rsidR="00A66C4E" w:rsidRPr="008F7638" w14:paraId="49375C4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008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083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1557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559183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8C44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5A1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42C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794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8B9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B77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E5A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6E2567E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38E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691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F4B2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7921804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376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D25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2E3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24E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ECB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D5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5C5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0744993</w:t>
            </w:r>
          </w:p>
        </w:tc>
      </w:tr>
      <w:tr w:rsidR="00A66C4E" w:rsidRPr="008F7638" w14:paraId="3011048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69B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6066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F53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0961275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C6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A769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3A4B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EC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A0D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80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B91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1803682</w:t>
            </w:r>
          </w:p>
        </w:tc>
      </w:tr>
      <w:tr w:rsidR="00A66C4E" w:rsidRPr="008F7638" w14:paraId="2548E93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5EA0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0784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5E0B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4:11088744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95F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C5A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81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C3E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AF5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ED2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F83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296933A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DD1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534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5820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0599400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BA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7E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E05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94C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CB8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7C4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542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26562734</w:t>
            </w:r>
          </w:p>
        </w:tc>
      </w:tr>
      <w:tr w:rsidR="00A66C4E" w:rsidRPr="008F7638" w14:paraId="7BF6E8B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E6A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249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9657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2827916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58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F4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B2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B95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9A2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95F5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A8D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073609A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C5A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9005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384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4191964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3C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A1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A83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89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ED5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47E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89D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4203658</w:t>
            </w:r>
          </w:p>
        </w:tc>
      </w:tr>
      <w:tr w:rsidR="00A66C4E" w:rsidRPr="008F7638" w14:paraId="16B8F22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B604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2208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7E56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5520673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7CA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596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366C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419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6C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0013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C2BC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817C65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68C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263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A2D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6964729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973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8CF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09F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16D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7AC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90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73D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728C714E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1ADA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068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F7FF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08710050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9D60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526C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CB4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1B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E21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9A8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7D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56226438</w:t>
            </w:r>
          </w:p>
        </w:tc>
      </w:tr>
      <w:tr w:rsidR="00A66C4E" w:rsidRPr="008F7638" w14:paraId="714A2E8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37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42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3EB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5:10278825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AD5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531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A8E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1A1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7CB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2CF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C3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059002FA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2A63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5311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E6D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0331051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906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19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271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CA5F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3A3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08C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87F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32EE5043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F34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6502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EF6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1572976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A2A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C52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C2B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E2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B99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CC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46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103F2A9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9EC62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7270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67D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3523941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36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1B3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5F9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877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998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D4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64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6857131</w:t>
            </w:r>
          </w:p>
        </w:tc>
      </w:tr>
      <w:tr w:rsidR="00A66C4E" w:rsidRPr="008F7638" w14:paraId="7FEB4A0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2BB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863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CAAE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5108093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209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F479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C2D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5B12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7A8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A62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D09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2524775</w:t>
            </w:r>
          </w:p>
        </w:tc>
      </w:tr>
      <w:tr w:rsidR="00A66C4E" w:rsidRPr="008F7638" w14:paraId="27C0246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93A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97785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269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681077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0B0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C4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4AB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93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249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87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9A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7623024</w:t>
            </w:r>
          </w:p>
        </w:tc>
      </w:tr>
      <w:tr w:rsidR="00A66C4E" w:rsidRPr="008F7638" w14:paraId="3A9876DB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6D5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1961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82D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6:09306682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6E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F9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DFE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F42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E4A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401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B9D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6132639</w:t>
            </w:r>
          </w:p>
        </w:tc>
      </w:tr>
      <w:tr w:rsidR="00A66C4E" w:rsidRPr="008F7638" w14:paraId="338D9B3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770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4721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9F6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1349324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64B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D8E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679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08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6D7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4E7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BA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46F00348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8208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683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1145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2817263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54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6F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9E0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372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A1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D0C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A02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77EF6E8F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AD36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39589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B21C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3782909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863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80C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022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CA0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B20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8CD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914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66593334</w:t>
            </w:r>
          </w:p>
        </w:tc>
      </w:tr>
      <w:tr w:rsidR="00A66C4E" w:rsidRPr="008F7638" w14:paraId="14D440E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5F3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1008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4674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5726293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8D9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164D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8D6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E8C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AF88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6C9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B7A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00452995</w:t>
            </w:r>
          </w:p>
        </w:tc>
      </w:tr>
      <w:tr w:rsidR="00A66C4E" w:rsidRPr="008F7638" w14:paraId="18A1A5D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C3B8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9028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245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6500439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D84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FD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F51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515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E3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13C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61F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A66C4E" w:rsidRPr="008F7638" w14:paraId="381FF482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D44C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5900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264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7:0891362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5396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B0D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A1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9FB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01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CE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25F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3882661</w:t>
            </w:r>
          </w:p>
        </w:tc>
      </w:tr>
      <w:tr w:rsidR="00A66C4E" w:rsidRPr="008F7638" w14:paraId="7839B1A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E42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231742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D6E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1095383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40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F88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845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EEA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603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C13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D45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133009</w:t>
            </w:r>
          </w:p>
        </w:tc>
      </w:tr>
      <w:tr w:rsidR="00A66C4E" w:rsidRPr="008F7638" w14:paraId="1AC0CC3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0EEF1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s37142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71E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299633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DF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D15D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4AB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537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58F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004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89F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7508925</w:t>
            </w:r>
          </w:p>
        </w:tc>
      </w:tr>
      <w:tr w:rsidR="00A66C4E" w:rsidRPr="008F7638" w14:paraId="20130F46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B07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551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F13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39129483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DDE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3B7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105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A819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BB8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C17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F95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4108659</w:t>
            </w:r>
          </w:p>
        </w:tc>
      </w:tr>
      <w:tr w:rsidR="00A66C4E" w:rsidRPr="008F7638" w14:paraId="599C617C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A38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89229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6D99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5572821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749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1E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425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A42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330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270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F3B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88947111</w:t>
            </w:r>
          </w:p>
        </w:tc>
      </w:tr>
      <w:tr w:rsidR="00A66C4E" w:rsidRPr="008F7638" w14:paraId="2A57B2E1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C01D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6869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1238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7508865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C79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85C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1DA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E5AE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EB1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B54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C39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2096A9F0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239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70234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97D3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8:08698024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3B1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D01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848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D393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CA7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903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8FBA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99413006</w:t>
            </w:r>
          </w:p>
        </w:tc>
      </w:tr>
      <w:tr w:rsidR="00A66C4E" w:rsidRPr="008F7638" w14:paraId="1FD133B4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2E15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47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C9ED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9:00360748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54AF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98C3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0E4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6967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6E8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B2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8043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762718CD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3E0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692733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8BB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9:01333965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6D4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4A84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631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8CC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8DE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6CE2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C78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0302497</w:t>
            </w:r>
          </w:p>
        </w:tc>
      </w:tr>
      <w:tr w:rsidR="00A66C4E" w:rsidRPr="008F7638" w14:paraId="3233C00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399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483600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289A1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9:03400333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F3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A2A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E623B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6D5D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736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48E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A3E0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66C4E" w:rsidRPr="008F7638" w14:paraId="66D43CC5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F62F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4139797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258A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9:04497807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0F6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B37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8AB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04D16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4C51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E74B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D67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6561634</w:t>
            </w:r>
          </w:p>
        </w:tc>
      </w:tr>
      <w:tr w:rsidR="00A66C4E" w:rsidRPr="008F7638" w14:paraId="07A2C8B9" w14:textId="77777777" w:rsidTr="00A40371">
        <w:trPr>
          <w:trHeight w:val="26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36CB" w14:textId="77777777" w:rsidR="00A66C4E" w:rsidRPr="008F7638" w:rsidRDefault="00A66C4E" w:rsidP="00A40371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3498</w:t>
            </w:r>
            <w:proofErr w:type="gramEnd"/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EF2CB" w14:textId="77777777" w:rsidR="00A66C4E" w:rsidRPr="008F7638" w:rsidRDefault="00A66C4E" w:rsidP="00A4037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sz w:val="22"/>
                <w:szCs w:val="22"/>
              </w:rPr>
              <w:t>19:060823449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490F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B345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2A58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485C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DBD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DE6E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0552" w14:textId="77777777" w:rsidR="00A66C4E" w:rsidRPr="008F7638" w:rsidRDefault="00A66C4E" w:rsidP="00A4037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F76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</w:tbl>
    <w:p w14:paraId="0AFB21F3" w14:textId="77777777" w:rsidR="00A66C4E" w:rsidRPr="008F7638" w:rsidRDefault="00A66C4E" w:rsidP="00853435">
      <w:pPr>
        <w:rPr>
          <w:rFonts w:ascii="Arial" w:hAnsi="Arial" w:cs="Arial"/>
        </w:rPr>
      </w:pPr>
      <w:bookmarkStart w:id="0" w:name="_GoBack"/>
      <w:bookmarkEnd w:id="0"/>
    </w:p>
    <w:sectPr w:rsidR="00A66C4E" w:rsidRPr="008F7638" w:rsidSect="00DF1A5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62DF20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2DBC1D" w14:textId="77777777" w:rsidR="00A40371" w:rsidRDefault="00A40371">
      <w:r>
        <w:separator/>
      </w:r>
    </w:p>
  </w:endnote>
  <w:endnote w:type="continuationSeparator" w:id="0">
    <w:p w14:paraId="57DF137D" w14:textId="77777777" w:rsidR="00A40371" w:rsidRDefault="00A40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9E82E8" w14:textId="77777777" w:rsidR="00A40371" w:rsidRDefault="00A40371" w:rsidP="00DF1A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5</w:t>
    </w:r>
    <w:r>
      <w:rPr>
        <w:rStyle w:val="PageNumber"/>
      </w:rPr>
      <w:fldChar w:fldCharType="end"/>
    </w:r>
  </w:p>
  <w:p w14:paraId="0410D7AD" w14:textId="77777777" w:rsidR="00A40371" w:rsidRDefault="00A4037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7A4DF" w14:textId="77777777" w:rsidR="00A40371" w:rsidRDefault="00A40371" w:rsidP="00DF1A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5343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51CCAFE" w14:textId="77777777" w:rsidR="00A40371" w:rsidRDefault="00A403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828079" w14:textId="77777777" w:rsidR="00A40371" w:rsidRDefault="00A40371">
      <w:r>
        <w:separator/>
      </w:r>
    </w:p>
  </w:footnote>
  <w:footnote w:type="continuationSeparator" w:id="0">
    <w:p w14:paraId="7C0F9981" w14:textId="77777777" w:rsidR="00A40371" w:rsidRDefault="00A40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6A1328"/>
    <w:multiLevelType w:val="hybridMultilevel"/>
    <w:tmpl w:val="50CC0F34"/>
    <w:lvl w:ilvl="0" w:tplc="EE909E0A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oar, Wesley">
    <w15:presenceInfo w15:providerId="None" w15:userId="Goar, Wesle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0t0f2ia05akerfwp5v9pw0xvvewfwfrsw&quot;&gt;Mouse Paper 1&lt;record-ids&gt;&lt;item&gt;1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9&lt;/item&gt;&lt;item&gt;20&lt;/item&gt;&lt;item&gt;21&lt;/item&gt;&lt;item&gt;22&lt;/item&gt;&lt;item&gt;23&lt;/item&gt;&lt;item&gt;25&lt;/item&gt;&lt;item&gt;33&lt;/item&gt;&lt;item&gt;39&lt;/item&gt;&lt;item&gt;40&lt;/item&gt;&lt;item&gt;41&lt;/item&gt;&lt;item&gt;42&lt;/item&gt;&lt;item&gt;43&lt;/item&gt;&lt;item&gt;44&lt;/item&gt;&lt;item&gt;45&lt;/item&gt;&lt;item&gt;46&lt;/item&gt;&lt;item&gt;47&lt;/item&gt;&lt;item&gt;50&lt;/item&gt;&lt;item&gt;52&lt;/item&gt;&lt;item&gt;54&lt;/item&gt;&lt;item&gt;55&lt;/item&gt;&lt;/record-ids&gt;&lt;/item&gt;&lt;/Libraries&gt;"/>
  </w:docVars>
  <w:rsids>
    <w:rsidRoot w:val="00DF1A55"/>
    <w:rsid w:val="00037644"/>
    <w:rsid w:val="0004141D"/>
    <w:rsid w:val="0004416F"/>
    <w:rsid w:val="00054BDA"/>
    <w:rsid w:val="000551BE"/>
    <w:rsid w:val="00061921"/>
    <w:rsid w:val="00065320"/>
    <w:rsid w:val="000663C4"/>
    <w:rsid w:val="00085498"/>
    <w:rsid w:val="00087827"/>
    <w:rsid w:val="00096D93"/>
    <w:rsid w:val="000B0547"/>
    <w:rsid w:val="000B089D"/>
    <w:rsid w:val="000C2514"/>
    <w:rsid w:val="000C5B46"/>
    <w:rsid w:val="000F3666"/>
    <w:rsid w:val="000F4E33"/>
    <w:rsid w:val="00102545"/>
    <w:rsid w:val="00106DC7"/>
    <w:rsid w:val="001166A3"/>
    <w:rsid w:val="0012201A"/>
    <w:rsid w:val="0013107C"/>
    <w:rsid w:val="00141C2A"/>
    <w:rsid w:val="00151D57"/>
    <w:rsid w:val="001A585A"/>
    <w:rsid w:val="001B0B07"/>
    <w:rsid w:val="001F217F"/>
    <w:rsid w:val="00206223"/>
    <w:rsid w:val="00212A54"/>
    <w:rsid w:val="00217F6C"/>
    <w:rsid w:val="00251126"/>
    <w:rsid w:val="00255232"/>
    <w:rsid w:val="002877F3"/>
    <w:rsid w:val="0029430C"/>
    <w:rsid w:val="002A641D"/>
    <w:rsid w:val="002C042A"/>
    <w:rsid w:val="002C4DB3"/>
    <w:rsid w:val="002D096B"/>
    <w:rsid w:val="002D3C25"/>
    <w:rsid w:val="002D652D"/>
    <w:rsid w:val="002E2A37"/>
    <w:rsid w:val="002E2CB6"/>
    <w:rsid w:val="002E47A6"/>
    <w:rsid w:val="002E6954"/>
    <w:rsid w:val="002F4996"/>
    <w:rsid w:val="002F7AED"/>
    <w:rsid w:val="002F7B51"/>
    <w:rsid w:val="00324DA9"/>
    <w:rsid w:val="003305B9"/>
    <w:rsid w:val="00360E7E"/>
    <w:rsid w:val="00362D62"/>
    <w:rsid w:val="00367612"/>
    <w:rsid w:val="00381BEA"/>
    <w:rsid w:val="00382591"/>
    <w:rsid w:val="003847F1"/>
    <w:rsid w:val="003A69B3"/>
    <w:rsid w:val="003B1384"/>
    <w:rsid w:val="003D5692"/>
    <w:rsid w:val="003E0CB8"/>
    <w:rsid w:val="003E7DEF"/>
    <w:rsid w:val="003F771B"/>
    <w:rsid w:val="00422926"/>
    <w:rsid w:val="00456176"/>
    <w:rsid w:val="004652BF"/>
    <w:rsid w:val="004868B0"/>
    <w:rsid w:val="0049272C"/>
    <w:rsid w:val="00495B53"/>
    <w:rsid w:val="004A0C08"/>
    <w:rsid w:val="004B01BC"/>
    <w:rsid w:val="004B7519"/>
    <w:rsid w:val="004C344D"/>
    <w:rsid w:val="004D30E5"/>
    <w:rsid w:val="004D6717"/>
    <w:rsid w:val="004F47D4"/>
    <w:rsid w:val="00506EC2"/>
    <w:rsid w:val="00513A33"/>
    <w:rsid w:val="00547259"/>
    <w:rsid w:val="005511BD"/>
    <w:rsid w:val="00551A84"/>
    <w:rsid w:val="00553323"/>
    <w:rsid w:val="005569C8"/>
    <w:rsid w:val="00560DA5"/>
    <w:rsid w:val="005813E8"/>
    <w:rsid w:val="0059064D"/>
    <w:rsid w:val="005B291B"/>
    <w:rsid w:val="005D42C0"/>
    <w:rsid w:val="005E0EEA"/>
    <w:rsid w:val="005E40D6"/>
    <w:rsid w:val="00600213"/>
    <w:rsid w:val="00600A23"/>
    <w:rsid w:val="00610E68"/>
    <w:rsid w:val="0061316D"/>
    <w:rsid w:val="00620931"/>
    <w:rsid w:val="006328D7"/>
    <w:rsid w:val="0064154F"/>
    <w:rsid w:val="00652814"/>
    <w:rsid w:val="00662C0D"/>
    <w:rsid w:val="006718E7"/>
    <w:rsid w:val="006804AC"/>
    <w:rsid w:val="006B1E73"/>
    <w:rsid w:val="006C1143"/>
    <w:rsid w:val="006E14BF"/>
    <w:rsid w:val="006E4A1B"/>
    <w:rsid w:val="006E5349"/>
    <w:rsid w:val="00700DE6"/>
    <w:rsid w:val="0070576F"/>
    <w:rsid w:val="00707211"/>
    <w:rsid w:val="00711A0F"/>
    <w:rsid w:val="007136C9"/>
    <w:rsid w:val="007164F0"/>
    <w:rsid w:val="007236EB"/>
    <w:rsid w:val="007247B6"/>
    <w:rsid w:val="007255AB"/>
    <w:rsid w:val="00740333"/>
    <w:rsid w:val="007507E3"/>
    <w:rsid w:val="0075269A"/>
    <w:rsid w:val="00774B55"/>
    <w:rsid w:val="00790DBB"/>
    <w:rsid w:val="00797FDC"/>
    <w:rsid w:val="007B3951"/>
    <w:rsid w:val="007C0939"/>
    <w:rsid w:val="007C1FE9"/>
    <w:rsid w:val="007C48E9"/>
    <w:rsid w:val="007C4F39"/>
    <w:rsid w:val="007D5C5D"/>
    <w:rsid w:val="007F7671"/>
    <w:rsid w:val="008077BF"/>
    <w:rsid w:val="0081645B"/>
    <w:rsid w:val="00825D3C"/>
    <w:rsid w:val="00830C32"/>
    <w:rsid w:val="00833884"/>
    <w:rsid w:val="008402DA"/>
    <w:rsid w:val="00841C9C"/>
    <w:rsid w:val="008464E8"/>
    <w:rsid w:val="00853435"/>
    <w:rsid w:val="00864666"/>
    <w:rsid w:val="00865B04"/>
    <w:rsid w:val="0087422B"/>
    <w:rsid w:val="00875694"/>
    <w:rsid w:val="008A1737"/>
    <w:rsid w:val="008A205E"/>
    <w:rsid w:val="008A2381"/>
    <w:rsid w:val="008B0A9B"/>
    <w:rsid w:val="008C3090"/>
    <w:rsid w:val="008E2CFC"/>
    <w:rsid w:val="008F7638"/>
    <w:rsid w:val="00906DFC"/>
    <w:rsid w:val="00914AA6"/>
    <w:rsid w:val="00931677"/>
    <w:rsid w:val="009642F0"/>
    <w:rsid w:val="0098122A"/>
    <w:rsid w:val="009826E3"/>
    <w:rsid w:val="009935A6"/>
    <w:rsid w:val="009A2BA5"/>
    <w:rsid w:val="009C0C06"/>
    <w:rsid w:val="00A276D6"/>
    <w:rsid w:val="00A30A82"/>
    <w:rsid w:val="00A40371"/>
    <w:rsid w:val="00A40D94"/>
    <w:rsid w:val="00A63D3C"/>
    <w:rsid w:val="00A66C4E"/>
    <w:rsid w:val="00A752C6"/>
    <w:rsid w:val="00A75BF7"/>
    <w:rsid w:val="00AA0961"/>
    <w:rsid w:val="00AA0E03"/>
    <w:rsid w:val="00AA32FD"/>
    <w:rsid w:val="00AA3D9A"/>
    <w:rsid w:val="00AB55E3"/>
    <w:rsid w:val="00AD3315"/>
    <w:rsid w:val="00AE1A10"/>
    <w:rsid w:val="00AE233B"/>
    <w:rsid w:val="00AE389D"/>
    <w:rsid w:val="00B15926"/>
    <w:rsid w:val="00B47DDF"/>
    <w:rsid w:val="00B57387"/>
    <w:rsid w:val="00B65AB4"/>
    <w:rsid w:val="00B934C1"/>
    <w:rsid w:val="00BA1E7D"/>
    <w:rsid w:val="00BA2286"/>
    <w:rsid w:val="00BB0416"/>
    <w:rsid w:val="00BB0F4E"/>
    <w:rsid w:val="00BC5CBD"/>
    <w:rsid w:val="00BD71CE"/>
    <w:rsid w:val="00BE4F9C"/>
    <w:rsid w:val="00BF134C"/>
    <w:rsid w:val="00BF4261"/>
    <w:rsid w:val="00C051A1"/>
    <w:rsid w:val="00C11498"/>
    <w:rsid w:val="00C34000"/>
    <w:rsid w:val="00C36C08"/>
    <w:rsid w:val="00C43B73"/>
    <w:rsid w:val="00C51F0D"/>
    <w:rsid w:val="00C533B5"/>
    <w:rsid w:val="00C61826"/>
    <w:rsid w:val="00C64761"/>
    <w:rsid w:val="00CB5994"/>
    <w:rsid w:val="00CC762B"/>
    <w:rsid w:val="00CD2A3D"/>
    <w:rsid w:val="00CD4878"/>
    <w:rsid w:val="00CF04E2"/>
    <w:rsid w:val="00CF17B4"/>
    <w:rsid w:val="00D01281"/>
    <w:rsid w:val="00D07814"/>
    <w:rsid w:val="00D24BAA"/>
    <w:rsid w:val="00D251D1"/>
    <w:rsid w:val="00D301DE"/>
    <w:rsid w:val="00D54F3A"/>
    <w:rsid w:val="00D61B06"/>
    <w:rsid w:val="00D6348A"/>
    <w:rsid w:val="00D66425"/>
    <w:rsid w:val="00D702E7"/>
    <w:rsid w:val="00D80171"/>
    <w:rsid w:val="00D812D6"/>
    <w:rsid w:val="00DA4628"/>
    <w:rsid w:val="00DB1BBC"/>
    <w:rsid w:val="00DC0018"/>
    <w:rsid w:val="00DF1A55"/>
    <w:rsid w:val="00E159A6"/>
    <w:rsid w:val="00E16924"/>
    <w:rsid w:val="00E23621"/>
    <w:rsid w:val="00E34BAE"/>
    <w:rsid w:val="00E415FC"/>
    <w:rsid w:val="00E53ACE"/>
    <w:rsid w:val="00E53CA8"/>
    <w:rsid w:val="00E54529"/>
    <w:rsid w:val="00E55142"/>
    <w:rsid w:val="00E60448"/>
    <w:rsid w:val="00E86D8B"/>
    <w:rsid w:val="00EA29BA"/>
    <w:rsid w:val="00EA2CE3"/>
    <w:rsid w:val="00EA3B50"/>
    <w:rsid w:val="00EA4D36"/>
    <w:rsid w:val="00EB2429"/>
    <w:rsid w:val="00EB32BD"/>
    <w:rsid w:val="00EE790D"/>
    <w:rsid w:val="00EF66DC"/>
    <w:rsid w:val="00EF769E"/>
    <w:rsid w:val="00F14895"/>
    <w:rsid w:val="00F1722C"/>
    <w:rsid w:val="00F27936"/>
    <w:rsid w:val="00F36F39"/>
    <w:rsid w:val="00F71186"/>
    <w:rsid w:val="00F76C50"/>
    <w:rsid w:val="00F77CA6"/>
    <w:rsid w:val="00F93ED4"/>
    <w:rsid w:val="00FB194A"/>
    <w:rsid w:val="00FB1F84"/>
    <w:rsid w:val="00FB31FA"/>
    <w:rsid w:val="00FB6C2E"/>
    <w:rsid w:val="00FB7CAC"/>
    <w:rsid w:val="00FC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256B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A55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5F11"/>
    <w:pPr>
      <w:keepNext/>
      <w:keepLines/>
      <w:spacing w:before="480" w:line="480" w:lineRule="auto"/>
      <w:jc w:val="center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1"/>
    </w:pPr>
    <w:rPr>
      <w:rFonts w:eastAsiaTheme="majorEastAsia" w:cstheme="majorBidi"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5F11"/>
    <w:pPr>
      <w:keepNext/>
      <w:keepLines/>
      <w:spacing w:before="200" w:line="480" w:lineRule="auto"/>
      <w:jc w:val="center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5F11"/>
    <w:rPr>
      <w:rFonts w:ascii="Times New Roman" w:eastAsiaTheme="majorEastAsia" w:hAnsi="Times New Roman" w:cstheme="majorBidi"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C5F11"/>
    <w:rPr>
      <w:rFonts w:ascii="Times New Roman" w:eastAsiaTheme="majorEastAsia" w:hAnsi="Times New Roman" w:cstheme="majorBidi"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C5F11"/>
    <w:rPr>
      <w:rFonts w:ascii="Times New Roman" w:eastAsiaTheme="majorEastAsia" w:hAnsi="Times New Roman" w:cstheme="majorBidi"/>
      <w:bCs/>
      <w:i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A55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A55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55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55"/>
    <w:rPr>
      <w:rFonts w:ascii="Lucida Grande" w:hAnsi="Lucida Grande" w:cs="Lucida Grande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55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55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F1A55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F1A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A55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F1A55"/>
    <w:pPr>
      <w:tabs>
        <w:tab w:val="center" w:pos="4320"/>
        <w:tab w:val="right" w:pos="8640"/>
      </w:tabs>
    </w:pPr>
  </w:style>
  <w:style w:type="paragraph" w:customStyle="1" w:styleId="EndNoteBibliographyTitle">
    <w:name w:val="EndNote Bibliography Title"/>
    <w:basedOn w:val="Normal"/>
    <w:rsid w:val="00DF1A55"/>
    <w:pPr>
      <w:jc w:val="center"/>
    </w:pPr>
  </w:style>
  <w:style w:type="paragraph" w:customStyle="1" w:styleId="EndNoteBibliography">
    <w:name w:val="EndNote Bibliography"/>
    <w:basedOn w:val="Normal"/>
    <w:rsid w:val="00DF1A55"/>
  </w:style>
  <w:style w:type="character" w:styleId="Hyperlink">
    <w:name w:val="Hyperlink"/>
    <w:basedOn w:val="DefaultParagraphFont"/>
    <w:uiPriority w:val="99"/>
    <w:unhideWhenUsed/>
    <w:rsid w:val="00711A0F"/>
    <w:rPr>
      <w:color w:val="0000FF" w:themeColor="hyperlink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E7DEF"/>
    <w:pPr>
      <w:keepNext/>
      <w:tabs>
        <w:tab w:val="left" w:pos="450"/>
        <w:tab w:val="left" w:pos="8550"/>
      </w:tabs>
      <w:jc w:val="both"/>
    </w:pPr>
    <w:rPr>
      <w:rFonts w:cstheme="minorBidi"/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1A55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DF1A55"/>
  </w:style>
  <w:style w:type="character" w:styleId="PlaceholderText">
    <w:name w:val="Placeholder Text"/>
    <w:basedOn w:val="DefaultParagraphFont"/>
    <w:uiPriority w:val="99"/>
    <w:semiHidden/>
    <w:rsid w:val="00FC5F11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C5F1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</w:pPr>
    <w:rPr>
      <w:rFonts w:asciiTheme="minorHAnsi" w:hAnsiTheme="minorHAnsi" w:cstheme="minorBidi"/>
    </w:rPr>
  </w:style>
  <w:style w:type="paragraph" w:styleId="TOC2">
    <w:name w:val="toc 2"/>
    <w:basedOn w:val="Normal"/>
    <w:next w:val="Normal"/>
    <w:autoRedefine/>
    <w:uiPriority w:val="39"/>
    <w:unhideWhenUsed/>
    <w:rsid w:val="00FC5F11"/>
    <w:pPr>
      <w:tabs>
        <w:tab w:val="right" w:leader="dot" w:pos="8640"/>
      </w:tabs>
      <w:spacing w:before="240" w:after="240"/>
      <w:ind w:left="240"/>
    </w:pPr>
    <w:rPr>
      <w:rFonts w:asciiTheme="minorHAnsi" w:hAnsiTheme="minorHAnsi" w:cstheme="minorBidi"/>
    </w:rPr>
  </w:style>
  <w:style w:type="paragraph" w:styleId="TOC3">
    <w:name w:val="toc 3"/>
    <w:basedOn w:val="Normal"/>
    <w:next w:val="Normal"/>
    <w:autoRedefine/>
    <w:uiPriority w:val="39"/>
    <w:unhideWhenUsed/>
    <w:rsid w:val="00FC5F11"/>
    <w:pPr>
      <w:ind w:left="480"/>
    </w:pPr>
    <w:rPr>
      <w:rFonts w:asciiTheme="minorHAnsi" w:hAnsiTheme="minorHAnsi" w:cstheme="minorBidi"/>
    </w:rPr>
  </w:style>
  <w:style w:type="paragraph" w:styleId="TOC4">
    <w:name w:val="toc 4"/>
    <w:basedOn w:val="Normal"/>
    <w:next w:val="Normal"/>
    <w:autoRedefine/>
    <w:uiPriority w:val="39"/>
    <w:unhideWhenUsed/>
    <w:rsid w:val="00FC5F11"/>
    <w:pPr>
      <w:ind w:left="720"/>
    </w:pPr>
    <w:rPr>
      <w:rFonts w:asciiTheme="minorHAnsi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FC5F11"/>
    <w:pPr>
      <w:ind w:left="960"/>
    </w:pPr>
    <w:rPr>
      <w:rFonts w:asciiTheme="minorHAnsi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FC5F11"/>
    <w:pPr>
      <w:ind w:left="1200"/>
    </w:pPr>
    <w:rPr>
      <w:rFonts w:asciiTheme="minorHAnsi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FC5F11"/>
    <w:pPr>
      <w:ind w:left="1440"/>
    </w:pPr>
    <w:rPr>
      <w:rFonts w:asciiTheme="minorHAnsi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FC5F11"/>
    <w:pPr>
      <w:ind w:left="1680"/>
    </w:pPr>
    <w:rPr>
      <w:rFonts w:asciiTheme="minorHAnsi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FC5F11"/>
    <w:pPr>
      <w:ind w:left="1920"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FC5F11"/>
  </w:style>
  <w:style w:type="character" w:styleId="Emphasis">
    <w:name w:val="Emphasis"/>
    <w:basedOn w:val="DefaultParagraphFont"/>
    <w:uiPriority w:val="20"/>
    <w:qFormat/>
    <w:rsid w:val="00FC5F11"/>
    <w:rPr>
      <w:i/>
      <w:iCs/>
    </w:rPr>
  </w:style>
  <w:style w:type="character" w:customStyle="1" w:styleId="mb">
    <w:name w:val="mb"/>
    <w:basedOn w:val="DefaultParagraphFont"/>
    <w:rsid w:val="00FC5F11"/>
  </w:style>
  <w:style w:type="paragraph" w:styleId="ListParagraph">
    <w:name w:val="List Paragraph"/>
    <w:basedOn w:val="Normal"/>
    <w:uiPriority w:val="34"/>
    <w:qFormat/>
    <w:rsid w:val="00FC5F11"/>
    <w:pPr>
      <w:ind w:left="720"/>
      <w:contextualSpacing/>
    </w:pPr>
    <w:rPr>
      <w:rFonts w:asciiTheme="minorHAnsi" w:hAnsiTheme="minorHAnsi" w:cstheme="minorBidi"/>
    </w:rPr>
  </w:style>
  <w:style w:type="paragraph" w:styleId="TableofFigures">
    <w:name w:val="table of figures"/>
    <w:basedOn w:val="Normal"/>
    <w:next w:val="Normal"/>
    <w:uiPriority w:val="99"/>
    <w:unhideWhenUsed/>
    <w:rsid w:val="00FC5F11"/>
    <w:pPr>
      <w:ind w:left="480" w:hanging="480"/>
    </w:pPr>
    <w:rPr>
      <w:rFonts w:asciiTheme="minorHAnsi" w:hAnsiTheme="minorHAnsi" w:cstheme="minorBidi"/>
    </w:rPr>
  </w:style>
  <w:style w:type="paragraph" w:styleId="Revision">
    <w:name w:val="Revision"/>
    <w:hidden/>
    <w:uiPriority w:val="99"/>
    <w:semiHidden/>
    <w:rsid w:val="00212A5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6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1/relationships/people" Target="people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4</Words>
  <Characters>5840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ihbrecht</dc:creator>
  <cp:keywords/>
  <dc:description/>
  <cp:lastModifiedBy>Seongjin Seo</cp:lastModifiedBy>
  <cp:revision>2</cp:revision>
  <dcterms:created xsi:type="dcterms:W3CDTF">2018-02-04T21:26:00Z</dcterms:created>
  <dcterms:modified xsi:type="dcterms:W3CDTF">2018-02-04T21:26:00Z</dcterms:modified>
</cp:coreProperties>
</file>